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3980"/>
        <w:gridCol w:w="4034"/>
        <w:gridCol w:w="1280"/>
      </w:tblGrid>
      <w:tr w:rsidR="00610B2A" w:rsidRPr="00610B2A" w:rsidTr="00610B2A">
        <w:trPr>
          <w:trHeight w:val="645"/>
        </w:trPr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proofErr w:type="spellStart"/>
            <w:r w:rsidRPr="00610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xpansin</w:t>
            </w:r>
            <w:proofErr w:type="spellEnd"/>
          </w:p>
        </w:tc>
        <w:tc>
          <w:tcPr>
            <w:tcW w:w="3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10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ward</w:t>
            </w:r>
            <w:proofErr w:type="spellEnd"/>
          </w:p>
        </w:tc>
        <w:tc>
          <w:tcPr>
            <w:tcW w:w="3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10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ficiency</w:t>
            </w:r>
            <w:proofErr w:type="spellEnd"/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taEXP4.2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CAACGAGTCCGGCAAGA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AGTTGGCCGGGATG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18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GACGCTACTACTGCTACTA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GGAGGACTAGAGAAAGAGAG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8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21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CAGCTAGCCCTACAATAATC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GCTTAGGCCTTTCCTTCT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22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GTTGGAGCGGTAGTAGGT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TCCATCTGGAGGATGGACTC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6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39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GCTGTTGGACTGGTCATTA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TCAATCCCATGCAAATGATA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7</w:t>
            </w:r>
          </w:p>
        </w:tc>
      </w:tr>
      <w:tr w:rsidR="00610B2A" w:rsidRPr="00610B2A" w:rsidTr="00610B2A">
        <w:trPr>
          <w:trHeight w:val="45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49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AACCCTCTTCGTTGTTGTA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TCAGAGAAGGAAAGGCCTAA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2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57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AACAAACGGGACAGAGTTTAC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TCTGGTTAGGAGGACGATA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4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59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CGTGATAACTGCCAAGAG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TGGCTACGGAGCAAATC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1</w:t>
            </w:r>
          </w:p>
        </w:tc>
      </w:tr>
      <w:tr w:rsidR="00610B2A" w:rsidRPr="00610B2A" w:rsidTr="00610B2A">
        <w:trPr>
          <w:trHeight w:val="315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78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TCAGCTCAGGTATTCGATCAG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CTCTTATCCATCTCCACCTTG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</w:tr>
      <w:tr w:rsidR="00610B2A" w:rsidRPr="00610B2A" w:rsidTr="00610B2A">
        <w:trPr>
          <w:trHeight w:val="330"/>
        </w:trPr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EXP8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CCGTGGTCGGTTAATTAGTAT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GGTGGCCAAGGACATTAT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0B2A" w:rsidRPr="00610B2A" w:rsidRDefault="00610B2A" w:rsidP="00610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10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</w:t>
            </w:r>
          </w:p>
        </w:tc>
      </w:tr>
    </w:tbl>
    <w:p w:rsidR="00866698" w:rsidRDefault="00866698"/>
    <w:sectPr w:rsidR="00866698" w:rsidSect="00610B2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B2A"/>
    <w:rsid w:val="00610B2A"/>
    <w:rsid w:val="00676480"/>
    <w:rsid w:val="0086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5005F-BDBF-48C3-9202-AFE8195A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5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ibeiro Santiago</dc:creator>
  <cp:keywords/>
  <dc:description/>
  <cp:lastModifiedBy>embrapa</cp:lastModifiedBy>
  <cp:revision>2</cp:revision>
  <dcterms:created xsi:type="dcterms:W3CDTF">2017-10-17T20:18:00Z</dcterms:created>
  <dcterms:modified xsi:type="dcterms:W3CDTF">2017-10-17T20:18:00Z</dcterms:modified>
</cp:coreProperties>
</file>